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4773" w:rsidRDefault="000E4773" w:rsidP="000E4773">
      <w:r>
        <w:t>Supplementary materials</w:t>
      </w:r>
    </w:p>
    <w:p w:rsidR="000E4773" w:rsidRDefault="000E4773" w:rsidP="000E4773"/>
    <w:p w:rsidR="000E4773" w:rsidRDefault="000E4773" w:rsidP="000E4773">
      <w:r>
        <w:t xml:space="preserve">Supplementary table 1 Genetic map positions of SNP markers used in mapping of FonR2 resistance QTL in USVL246-FR2 x USVL-114 RIL mapping population. </w:t>
      </w:r>
    </w:p>
    <w:p w:rsidR="000E4773" w:rsidRDefault="000E4773" w:rsidP="000E4773"/>
    <w:p w:rsidR="000E4773" w:rsidRDefault="000E4773" w:rsidP="000E4773">
      <w:r>
        <w:t>Supplementary table 2 P-values showing significant marker-phenotype association and haplotype-phenotype association along with phenotypic variances.</w:t>
      </w:r>
    </w:p>
    <w:p w:rsidR="000E4773" w:rsidRDefault="000E4773" w:rsidP="000E4773"/>
    <w:p w:rsidR="000E4773" w:rsidRDefault="000E4773" w:rsidP="000E4773">
      <w:r>
        <w:t xml:space="preserve">Supplementary table 3 Sequences of KASP PCR markers utilized in genotyping the RIL population and F2:3 marker validation population. </w:t>
      </w:r>
    </w:p>
    <w:p w:rsidR="000E4773" w:rsidRDefault="000E4773" w:rsidP="000E4773"/>
    <w:p w:rsidR="00F210FB" w:rsidRDefault="000E4773" w:rsidP="000E4773">
      <w:r>
        <w:t>Supplementary table 4 Genes from within 1.5 LOD interval of significant FonR2 resistance QTLs with BLUEs obtained from two tests along with gene ID.</w:t>
      </w:r>
      <w:bookmarkStart w:id="0" w:name="_GoBack"/>
      <w:bookmarkEnd w:id="0"/>
    </w:p>
    <w:sectPr w:rsidR="00F210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4773"/>
    <w:rsid w:val="000E4773"/>
    <w:rsid w:val="0077329E"/>
    <w:rsid w:val="008D3EF8"/>
    <w:rsid w:val="00B60CE3"/>
    <w:rsid w:val="00D37E28"/>
    <w:rsid w:val="00F2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4D29F-005F-4DCE-B84A-8E4B1BA9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>HP Inc.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anthi  Selvakumar</dc:creator>
  <cp:keywords/>
  <dc:description/>
  <cp:lastModifiedBy>Jeyanthi  Selvakumar</cp:lastModifiedBy>
  <cp:revision>1</cp:revision>
  <dcterms:created xsi:type="dcterms:W3CDTF">2024-03-24T03:08:00Z</dcterms:created>
  <dcterms:modified xsi:type="dcterms:W3CDTF">2024-03-24T03:09:00Z</dcterms:modified>
</cp:coreProperties>
</file>